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54D79" w14:textId="6B28A9E5" w:rsidR="00CE2850" w:rsidRDefault="00CE2850" w:rsidP="00CE285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</w:pPr>
      <w:r w:rsidRPr="00E01EA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6</w:t>
      </w:r>
      <w:r w:rsidRPr="00E01EA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D33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Study and participant characteristics of the included studies in the systematic review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 and meta-analysis examining the effect of low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SPPB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 on all-cause mortal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0"/>
        <w:gridCol w:w="2709"/>
        <w:gridCol w:w="1063"/>
        <w:gridCol w:w="1152"/>
        <w:gridCol w:w="1152"/>
        <w:gridCol w:w="1328"/>
        <w:gridCol w:w="1239"/>
        <w:gridCol w:w="976"/>
        <w:gridCol w:w="1328"/>
        <w:gridCol w:w="1531"/>
      </w:tblGrid>
      <w:tr w:rsidR="00CE2850" w:rsidRPr="00E01EA9" w14:paraId="535A125C" w14:textId="77777777" w:rsidTr="00894651">
        <w:tc>
          <w:tcPr>
            <w:tcW w:w="527" w:type="pct"/>
            <w:vMerge w:val="restart"/>
            <w:tcBorders>
              <w:top w:val="single" w:sz="4" w:space="0" w:color="000000"/>
            </w:tcBorders>
            <w:vAlign w:val="center"/>
          </w:tcPr>
          <w:p w14:paraId="737D78A6" w14:textId="77777777" w:rsidR="00CE2850" w:rsidRPr="00E01EA9" w:rsidRDefault="00CE2850" w:rsidP="008946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bookmarkStart w:id="0" w:name="_Hlk134045418"/>
            <w:bookmarkStart w:id="1" w:name="_Hlk134045506"/>
            <w:bookmarkStart w:id="2" w:name="_Hlk134046355"/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</w:t>
            </w:r>
          </w:p>
          <w:p w14:paraId="2F8A7C8E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  <w:p w14:paraId="6ED91DFD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971" w:type="pct"/>
            <w:vMerge w:val="restart"/>
            <w:tcBorders>
              <w:top w:val="single" w:sz="4" w:space="0" w:color="000000"/>
            </w:tcBorders>
            <w:vAlign w:val="center"/>
          </w:tcPr>
          <w:p w14:paraId="1A605AEA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rcopen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</w:tcBorders>
            <w:vAlign w:val="center"/>
          </w:tcPr>
          <w:p w14:paraId="7D8C7AFA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 n 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(M/F)</w:t>
            </w:r>
          </w:p>
        </w:tc>
        <w:tc>
          <w:tcPr>
            <w:tcW w:w="1302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56BCF6" w14:textId="77777777" w:rsidR="00CE2850" w:rsidRPr="00E01EA9" w:rsidRDefault="00CE2850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tients with sarcopen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</w:p>
        </w:tc>
        <w:tc>
          <w:tcPr>
            <w:tcW w:w="1270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9BF1D3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tients without sarcopen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</w:p>
        </w:tc>
        <w:tc>
          <w:tcPr>
            <w:tcW w:w="549" w:type="pct"/>
            <w:vMerge w:val="restart"/>
            <w:vAlign w:val="center"/>
          </w:tcPr>
          <w:p w14:paraId="4498F7EE" w14:textId="77777777" w:rsidR="00CE2850" w:rsidRPr="00E01EA9" w:rsidRDefault="00CE2850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an</w:t>
            </w:r>
          </w:p>
          <w:p w14:paraId="3B6C3BDB" w14:textId="77777777" w:rsidR="00CE2850" w:rsidRPr="00E01EA9" w:rsidRDefault="00CE2850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ollow-up</w:t>
            </w:r>
          </w:p>
          <w:p w14:paraId="42410498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years)</w:t>
            </w:r>
          </w:p>
        </w:tc>
      </w:tr>
      <w:tr w:rsidR="00CE2850" w:rsidRPr="00E01EA9" w14:paraId="019959FB" w14:textId="77777777" w:rsidTr="00894651">
        <w:tc>
          <w:tcPr>
            <w:tcW w:w="527" w:type="pct"/>
            <w:vMerge/>
            <w:tcBorders>
              <w:bottom w:val="single" w:sz="4" w:space="0" w:color="000000"/>
            </w:tcBorders>
            <w:vAlign w:val="center"/>
          </w:tcPr>
          <w:p w14:paraId="417F36C7" w14:textId="77777777" w:rsidR="00CE2850" w:rsidRPr="00E01EA9" w:rsidRDefault="00CE2850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  <w:vMerge/>
            <w:tcBorders>
              <w:bottom w:val="single" w:sz="4" w:space="0" w:color="000000"/>
            </w:tcBorders>
            <w:vAlign w:val="center"/>
          </w:tcPr>
          <w:p w14:paraId="48654496" w14:textId="77777777" w:rsidR="00CE2850" w:rsidRPr="00E01EA9" w:rsidRDefault="00CE2850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vMerge/>
            <w:tcBorders>
              <w:bottom w:val="single" w:sz="4" w:space="0" w:color="000000"/>
            </w:tcBorders>
            <w:vAlign w:val="center"/>
          </w:tcPr>
          <w:p w14:paraId="70051597" w14:textId="77777777" w:rsidR="00CE2850" w:rsidRPr="00E01EA9" w:rsidRDefault="00CE2850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1A3FAA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090F56" w14:textId="77777777" w:rsidR="00CE2850" w:rsidRDefault="00CE2850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169E2106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476" w:type="pct"/>
            <w:tcBorders>
              <w:bottom w:val="single" w:sz="4" w:space="0" w:color="000000"/>
            </w:tcBorders>
            <w:vAlign w:val="center"/>
          </w:tcPr>
          <w:p w14:paraId="4B65A14B" w14:textId="77777777" w:rsidR="00CE2850" w:rsidRDefault="00CE2850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</w:t>
            </w:r>
          </w:p>
          <w:p w14:paraId="14E9AA57" w14:textId="77777777" w:rsidR="00CE2850" w:rsidRPr="00E01EA9" w:rsidRDefault="00CE2850" w:rsidP="0089465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389B41" w14:textId="77777777" w:rsidR="00CE2850" w:rsidRDefault="00CE2850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  <w:p w14:paraId="0DA8E9AD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35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195C41" w14:textId="77777777" w:rsidR="00CE2850" w:rsidRDefault="00CE2850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7BF4EB3F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476" w:type="pct"/>
            <w:tcBorders>
              <w:bottom w:val="single" w:sz="4" w:space="0" w:color="000000"/>
            </w:tcBorders>
            <w:vAlign w:val="center"/>
          </w:tcPr>
          <w:p w14:paraId="7DF1D495" w14:textId="77777777" w:rsidR="00CE2850" w:rsidRDefault="00CE2850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EF</w:t>
            </w:r>
          </w:p>
          <w:p w14:paraId="41754C58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549" w:type="pct"/>
            <w:vMerge/>
            <w:tcBorders>
              <w:bottom w:val="single" w:sz="4" w:space="0" w:color="000000"/>
            </w:tcBorders>
            <w:vAlign w:val="center"/>
          </w:tcPr>
          <w:p w14:paraId="4BFE9B51" w14:textId="77777777" w:rsidR="00CE2850" w:rsidRPr="00E01EA9" w:rsidRDefault="00CE2850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bookmarkEnd w:id="1"/>
      <w:bookmarkEnd w:id="2"/>
      <w:tr w:rsidR="00CE2850" w:rsidRPr="00E01EA9" w14:paraId="7640F9C6" w14:textId="77777777" w:rsidTr="00894651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004D159A" w14:textId="77777777" w:rsidR="00CE2850" w:rsidRDefault="00CE2850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iarantini</w:t>
            </w:r>
            <w:proofErr w:type="spellEnd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  <w:p w14:paraId="28426CB2" w14:textId="77777777" w:rsidR="00CE2850" w:rsidRDefault="00CE2850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0</w:t>
            </w:r>
          </w:p>
          <w:p w14:paraId="1750A18A" w14:textId="77777777" w:rsidR="00CE2850" w:rsidRDefault="00CE2850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taly</w:t>
            </w:r>
          </w:p>
          <w:p w14:paraId="0B51E7D4" w14:textId="77777777" w:rsidR="00CE2850" w:rsidRPr="00E01EA9" w:rsidRDefault="00CE2850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14:paraId="6037686F" w14:textId="77777777" w:rsidR="00CE2850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9A4">
              <w:rPr>
                <w:rFonts w:ascii="Times New Roman" w:hAnsi="Times New Roman" w:cs="Times New Roman"/>
                <w:sz w:val="18"/>
                <w:szCs w:val="18"/>
              </w:rPr>
              <w:t xml:space="preserve">SPPB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ores</w:t>
            </w:r>
          </w:p>
          <w:p w14:paraId="48AE61E9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9A4">
              <w:rPr>
                <w:rFonts w:ascii="Times New Roman" w:hAnsi="Times New Roman" w:cs="Times New Roman"/>
                <w:sz w:val="18"/>
                <w:szCs w:val="18"/>
              </w:rPr>
              <w:t>(0, 1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5-8</w:t>
            </w:r>
            <w:r w:rsidRPr="007919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1" w:type="pct"/>
          </w:tcPr>
          <w:p w14:paraId="64EEFD96" w14:textId="77777777" w:rsidR="00CE2850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  <w:p w14:paraId="3F834A72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9/78)</w:t>
            </w:r>
          </w:p>
        </w:tc>
        <w:tc>
          <w:tcPr>
            <w:tcW w:w="413" w:type="pct"/>
          </w:tcPr>
          <w:p w14:paraId="2ACBC0EC" w14:textId="77777777" w:rsidR="00CE2850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: 47</w:t>
            </w:r>
          </w:p>
          <w:p w14:paraId="65B4D87A" w14:textId="77777777" w:rsidR="00CE2850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4: 33</w:t>
            </w:r>
          </w:p>
          <w:p w14:paraId="65E1A9BE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-8: 45</w:t>
            </w:r>
          </w:p>
        </w:tc>
        <w:tc>
          <w:tcPr>
            <w:tcW w:w="413" w:type="pct"/>
          </w:tcPr>
          <w:p w14:paraId="1D39CDAB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4D93E553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3DD17094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50" w:type="pct"/>
          </w:tcPr>
          <w:p w14:paraId="26D8A5EC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60622580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14:paraId="30458661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CE2850" w:rsidRPr="00E01EA9" w14:paraId="7CED91C5" w14:textId="77777777" w:rsidTr="00894651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35BB0629" w14:textId="77777777" w:rsidR="00CE2850" w:rsidRDefault="00CE2850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tsu</w:t>
            </w:r>
          </w:p>
          <w:p w14:paraId="62E815A7" w14:textId="77777777" w:rsidR="00CE2850" w:rsidRDefault="00CE2850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2</w:t>
            </w:r>
          </w:p>
          <w:p w14:paraId="7C93A1CC" w14:textId="77777777" w:rsidR="00CE2850" w:rsidRPr="00E01EA9" w:rsidRDefault="00CE2850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14:paraId="46B31229" w14:textId="77777777" w:rsidR="00CE2850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3DD">
              <w:rPr>
                <w:rFonts w:ascii="Times New Roman" w:hAnsi="Times New Roman" w:cs="Times New Roman"/>
                <w:sz w:val="18"/>
                <w:szCs w:val="18"/>
              </w:rPr>
              <w:t xml:space="preserve">SPPB </w:t>
            </w:r>
          </w:p>
          <w:p w14:paraId="5ECC7CE5" w14:textId="7F2B5D5C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3DD">
              <w:rPr>
                <w:rFonts w:ascii="Times New Roman" w:hAnsi="Times New Roman" w:cs="Times New Roman"/>
                <w:sz w:val="18"/>
                <w:szCs w:val="18"/>
              </w:rPr>
              <w:t>(High vs Low based on Youden index (sensitivity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3DD">
              <w:rPr>
                <w:rFonts w:ascii="Times New Roman" w:hAnsi="Times New Roman" w:cs="Times New Roman"/>
                <w:sz w:val="18"/>
                <w:szCs w:val="18"/>
              </w:rPr>
              <w:t>specificity - 1)) (≤10 in HFrEF, ≤ 9 in HFmrEF, and ≤ 8 in the HFpEF group)</w:t>
            </w:r>
          </w:p>
        </w:tc>
        <w:tc>
          <w:tcPr>
            <w:tcW w:w="381" w:type="pct"/>
          </w:tcPr>
          <w:p w14:paraId="65E03A66" w14:textId="77777777" w:rsidR="00CE2850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  <w:p w14:paraId="662D59C2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05/237)</w:t>
            </w:r>
          </w:p>
        </w:tc>
        <w:tc>
          <w:tcPr>
            <w:tcW w:w="413" w:type="pct"/>
          </w:tcPr>
          <w:p w14:paraId="74D9473B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14:paraId="4E8EA7E1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51CB4FE8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7FC56A11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538318DE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675DDEE1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14:paraId="173C3C9A" w14:textId="77777777" w:rsidR="00CE2850" w:rsidRPr="00E01EA9" w:rsidRDefault="00CE2850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</w:tr>
    </w:tbl>
    <w:p w14:paraId="66479BE6" w14:textId="5799223D" w:rsidR="00CE2850" w:rsidRPr="009135EE" w:rsidRDefault="00CE2850" w:rsidP="00CE2850">
      <w:pPr>
        <w:spacing w:after="0" w:line="276" w:lineRule="auto"/>
        <w:rPr>
          <w:rFonts w:ascii="Times New Roman" w:hAnsi="Times New Roman" w:cs="Times New Roman"/>
        </w:rPr>
      </w:pPr>
      <w:bookmarkStart w:id="3" w:name="_Hlk134045551"/>
      <w:r w:rsidRPr="009135EE">
        <w:rPr>
          <w:rFonts w:ascii="Times New Roman" w:hAnsi="Times New Roman" w:cs="Times New Roman"/>
        </w:rPr>
        <w:t xml:space="preserve">F, females; </w:t>
      </w:r>
      <w:r>
        <w:rPr>
          <w:rFonts w:ascii="Times New Roman" w:hAnsi="Times New Roman" w:cs="Times New Roman"/>
        </w:rPr>
        <w:t xml:space="preserve">HFmrEF; heart failure with mid-range ejection fraction; HFpEF, heart failure with preserved ejection fraction; HFrEF, heart failure with reduced ejection fraction; </w:t>
      </w:r>
      <w:r w:rsidRPr="009135EE">
        <w:rPr>
          <w:rFonts w:ascii="Times New Roman" w:hAnsi="Times New Roman" w:cs="Times New Roman"/>
        </w:rPr>
        <w:t>LVEF, left ventricular ejection fraction; M, males</w:t>
      </w:r>
      <w:r>
        <w:rPr>
          <w:rFonts w:ascii="Times New Roman" w:hAnsi="Times New Roman" w:cs="Times New Roman"/>
        </w:rPr>
        <w:t xml:space="preserve">; </w:t>
      </w:r>
      <w:r w:rsidRPr="009135EE">
        <w:rPr>
          <w:rFonts w:ascii="Times New Roman" w:hAnsi="Times New Roman" w:cs="Times New Roman"/>
        </w:rPr>
        <w:t>SD, standard deviation</w:t>
      </w:r>
      <w:r>
        <w:rPr>
          <w:rFonts w:ascii="Times New Roman" w:hAnsi="Times New Roman" w:cs="Times New Roman"/>
        </w:rPr>
        <w:t>; SPPB, short physical performance battery</w:t>
      </w:r>
      <w:r>
        <w:rPr>
          <w:rFonts w:ascii="Times New Roman" w:hAnsi="Times New Roman" w:cs="Times New Roman"/>
        </w:rPr>
        <w:t>.</w:t>
      </w:r>
    </w:p>
    <w:p w14:paraId="6434BFC9" w14:textId="77777777" w:rsidR="00CE2850" w:rsidRPr="009135EE" w:rsidRDefault="00CE2850" w:rsidP="00CE2850">
      <w:pPr>
        <w:spacing w:after="0" w:line="276" w:lineRule="auto"/>
        <w:rPr>
          <w:rFonts w:ascii="Times New Roman" w:hAnsi="Times New Roman" w:cs="Times New Roman"/>
        </w:rPr>
      </w:pPr>
      <w:r w:rsidRPr="009135EE">
        <w:rPr>
          <w:rFonts w:ascii="Times New Roman" w:hAnsi="Times New Roman" w:cs="Times New Roman"/>
        </w:rPr>
        <w:t>Data are expressed as mean ± SD.</w:t>
      </w:r>
    </w:p>
    <w:p w14:paraId="56AE7E2D" w14:textId="77777777" w:rsidR="00CE2850" w:rsidRPr="009D3317" w:rsidRDefault="00CE2850" w:rsidP="00CE2850">
      <w:pPr>
        <w:spacing w:after="0" w:line="276" w:lineRule="auto"/>
        <w:rPr>
          <w:rFonts w:ascii="Times New Roman" w:hAnsi="Times New Roman" w:cs="Times New Roman"/>
        </w:rPr>
      </w:pPr>
      <w:r w:rsidRPr="009135EE">
        <w:rPr>
          <w:rFonts w:ascii="Times New Roman" w:hAnsi="Times New Roman" w:cs="Times New Roman"/>
        </w:rPr>
        <w:t>Data are expressed as median (IQR).</w:t>
      </w:r>
      <w:bookmarkEnd w:id="3"/>
    </w:p>
    <w:p w14:paraId="4565F539" w14:textId="77777777" w:rsidR="00CE2850" w:rsidRPr="00CE2850" w:rsidRDefault="00CE2850" w:rsidP="00CE285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l-GR"/>
        </w:rPr>
      </w:pPr>
    </w:p>
    <w:p w14:paraId="671B892B" w14:textId="77777777" w:rsidR="00E600B9" w:rsidRPr="00CE2850" w:rsidRDefault="00E600B9">
      <w:pPr>
        <w:rPr>
          <w:lang w:val="en-US"/>
        </w:rPr>
      </w:pPr>
    </w:p>
    <w:sectPr w:rsidR="00E600B9" w:rsidRPr="00CE2850" w:rsidSect="00CE285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850"/>
    <w:rsid w:val="004F5BE7"/>
    <w:rsid w:val="00AD0C2A"/>
    <w:rsid w:val="00CE2850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F6C88"/>
  <w15:chartTrackingRefBased/>
  <w15:docId w15:val="{479D4714-7FEC-4097-99AA-062DC1B4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850"/>
    <w:pPr>
      <w:suppressAutoHyphens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850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</cp:revision>
  <dcterms:created xsi:type="dcterms:W3CDTF">2023-05-03T21:50:00Z</dcterms:created>
  <dcterms:modified xsi:type="dcterms:W3CDTF">2023-05-03T21:53:00Z</dcterms:modified>
</cp:coreProperties>
</file>